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DC36B" w14:textId="77777777" w:rsidR="00483721" w:rsidRDefault="00483721" w:rsidP="00F27F48">
      <w:pPr>
        <w:keepNext/>
        <w:keepLines/>
        <w:spacing w:before="40"/>
        <w:outlineLvl w:val="2"/>
      </w:pPr>
    </w:p>
    <w:p w14:paraId="1C3F57D6" w14:textId="52AB297A" w:rsidR="007530B1" w:rsidRPr="00D43DF7" w:rsidRDefault="007530B1" w:rsidP="007530B1">
      <w:pPr>
        <w:pStyle w:val="Heading3"/>
        <w:rPr>
          <w:b/>
        </w:rPr>
      </w:pPr>
      <w:bookmarkStart w:id="0" w:name="_Toc489458785"/>
      <w:r>
        <w:rPr>
          <w:b/>
        </w:rPr>
        <w:t>S2</w:t>
      </w:r>
      <w:r w:rsidR="00315D89">
        <w:rPr>
          <w:b/>
        </w:rPr>
        <w:t xml:space="preserve"> </w:t>
      </w:r>
      <w:r w:rsidR="00315D89" w:rsidRPr="00DE2982">
        <w:rPr>
          <w:b/>
        </w:rPr>
        <w:t>Table</w:t>
      </w:r>
      <w:bookmarkStart w:id="1" w:name="_GoBack"/>
      <w:bookmarkEnd w:id="1"/>
      <w:r>
        <w:t xml:space="preserve">. </w:t>
      </w:r>
      <w:r w:rsidRPr="00527C1C">
        <w:t xml:space="preserve">Relative ability of different </w:t>
      </w:r>
      <w:r>
        <w:t>blood pressure</w:t>
      </w:r>
      <w:r w:rsidRPr="00527C1C">
        <w:t xml:space="preserve"> indices to </w:t>
      </w:r>
      <w:r>
        <w:t xml:space="preserve">independently </w:t>
      </w:r>
      <w:r w:rsidRPr="00527C1C">
        <w:t xml:space="preserve">predict </w:t>
      </w:r>
      <w:r>
        <w:t>mitral regurgitation, by age categories and overall.</w:t>
      </w:r>
      <w:bookmarkEnd w:id="0"/>
    </w:p>
    <w:p w14:paraId="45196FA7" w14:textId="77777777" w:rsidR="007530B1" w:rsidRDefault="007530B1" w:rsidP="007530B1">
      <w:pPr>
        <w:keepNext/>
        <w:keepLines/>
        <w:spacing w:before="40"/>
        <w:outlineLvl w:val="2"/>
        <w:rPr>
          <w:rFonts w:eastAsia="Times New Roman" w:cs="Times New Roman"/>
          <w:sz w:val="20"/>
          <w:szCs w:val="18"/>
        </w:rPr>
      </w:pPr>
    </w:p>
    <w:p w14:paraId="779678CF" w14:textId="77777777" w:rsidR="00572515" w:rsidRDefault="00572515" w:rsidP="00572515">
      <w:r>
        <w:rPr>
          <w:rFonts w:eastAsia="Times New Roman" w:cs="Times New Roman"/>
          <w:sz w:val="20"/>
          <w:szCs w:val="18"/>
        </w:rPr>
        <w:t>The concordance of Cox proportional hazard model</w:t>
      </w:r>
      <w:r w:rsidRPr="00972226">
        <w:rPr>
          <w:rFonts w:eastAsia="Times New Roman" w:cs="Times New Roman"/>
          <w:sz w:val="20"/>
          <w:szCs w:val="18"/>
        </w:rPr>
        <w:t xml:space="preserve"> relat</w:t>
      </w:r>
      <w:r>
        <w:rPr>
          <w:rFonts w:eastAsia="Times New Roman" w:cs="Times New Roman"/>
          <w:sz w:val="20"/>
          <w:szCs w:val="18"/>
        </w:rPr>
        <w:t>ing</w:t>
      </w:r>
      <w:r w:rsidRPr="00972226">
        <w:rPr>
          <w:rFonts w:eastAsia="Times New Roman" w:cs="Times New Roman"/>
          <w:sz w:val="20"/>
          <w:szCs w:val="18"/>
        </w:rPr>
        <w:t xml:space="preserve"> age-specific </w:t>
      </w:r>
      <w:r>
        <w:rPr>
          <w:rFonts w:eastAsia="Times New Roman" w:cs="Times New Roman"/>
          <w:sz w:val="20"/>
          <w:szCs w:val="18"/>
        </w:rPr>
        <w:t>hazard ratios</w:t>
      </w:r>
      <w:r w:rsidRPr="00972226">
        <w:rPr>
          <w:rFonts w:eastAsia="Times New Roman" w:cs="Times New Roman"/>
          <w:sz w:val="20"/>
          <w:szCs w:val="18"/>
        </w:rPr>
        <w:t xml:space="preserve"> to </w:t>
      </w:r>
      <w:r>
        <w:rPr>
          <w:rFonts w:eastAsia="Times New Roman" w:cs="Times New Roman"/>
          <w:sz w:val="20"/>
          <w:szCs w:val="18"/>
        </w:rPr>
        <w:t>baseline</w:t>
      </w:r>
      <w:r w:rsidRPr="00972226">
        <w:rPr>
          <w:rFonts w:eastAsia="Times New Roman" w:cs="Times New Roman"/>
          <w:sz w:val="20"/>
          <w:szCs w:val="18"/>
        </w:rPr>
        <w:t xml:space="preserve"> </w:t>
      </w:r>
      <w:r>
        <w:rPr>
          <w:rFonts w:eastAsia="Times New Roman" w:cs="Times New Roman"/>
          <w:sz w:val="20"/>
          <w:szCs w:val="18"/>
        </w:rPr>
        <w:t>blood pressure</w:t>
      </w:r>
      <w:r w:rsidRPr="00972226">
        <w:rPr>
          <w:rFonts w:eastAsia="Times New Roman" w:cs="Times New Roman"/>
          <w:sz w:val="20"/>
          <w:szCs w:val="18"/>
        </w:rPr>
        <w:t xml:space="preserve"> ind</w:t>
      </w:r>
      <w:r>
        <w:rPr>
          <w:rFonts w:eastAsia="Times New Roman" w:cs="Times New Roman"/>
          <w:sz w:val="20"/>
          <w:szCs w:val="18"/>
        </w:rPr>
        <w:t>ices (i.e., without regression dilution correction) with their standard errors (shown in brackets)</w:t>
      </w:r>
      <w:r w:rsidRPr="00972226">
        <w:rPr>
          <w:rFonts w:eastAsia="Times New Roman" w:cs="Times New Roman"/>
          <w:sz w:val="20"/>
          <w:szCs w:val="18"/>
        </w:rPr>
        <w:t xml:space="preserve">. </w:t>
      </w:r>
      <w:r>
        <w:rPr>
          <w:sz w:val="20"/>
          <w:szCs w:val="16"/>
        </w:rPr>
        <w:t xml:space="preserve">Effects of each blood pressure index are </w:t>
      </w:r>
      <w:r w:rsidRPr="00134657">
        <w:rPr>
          <w:sz w:val="20"/>
          <w:szCs w:val="16"/>
        </w:rPr>
        <w:t xml:space="preserve">adjusted for age, </w:t>
      </w:r>
      <w:r>
        <w:rPr>
          <w:sz w:val="20"/>
          <w:szCs w:val="16"/>
        </w:rPr>
        <w:t>sex</w:t>
      </w:r>
      <w:r w:rsidRPr="00134657">
        <w:rPr>
          <w:sz w:val="20"/>
          <w:szCs w:val="16"/>
        </w:rPr>
        <w:t xml:space="preserve">, BMI, smoking, </w:t>
      </w:r>
      <w:r>
        <w:rPr>
          <w:sz w:val="20"/>
          <w:szCs w:val="16"/>
        </w:rPr>
        <w:t xml:space="preserve">calendar year, </w:t>
      </w:r>
      <w:r w:rsidRPr="00134657">
        <w:rPr>
          <w:sz w:val="20"/>
          <w:szCs w:val="16"/>
        </w:rPr>
        <w:t xml:space="preserve">total cholesterol, LDL, HDL and </w:t>
      </w:r>
      <w:r>
        <w:rPr>
          <w:sz w:val="20"/>
          <w:szCs w:val="16"/>
        </w:rPr>
        <w:t>practice-level</w:t>
      </w:r>
      <w:r w:rsidRPr="00134657">
        <w:rPr>
          <w:sz w:val="20"/>
          <w:szCs w:val="16"/>
        </w:rPr>
        <w:t xml:space="preserve"> </w:t>
      </w:r>
      <w:r>
        <w:rPr>
          <w:sz w:val="20"/>
          <w:szCs w:val="16"/>
        </w:rPr>
        <w:t>index of multiple deprivation.</w:t>
      </w:r>
    </w:p>
    <w:p w14:paraId="270E766B" w14:textId="77777777" w:rsidR="007530B1" w:rsidRDefault="007530B1" w:rsidP="007530B1">
      <w:pPr>
        <w:keepNext/>
        <w:keepLines/>
        <w:spacing w:before="40"/>
        <w:outlineLvl w:val="2"/>
      </w:pPr>
    </w:p>
    <w:tbl>
      <w:tblPr>
        <w:tblStyle w:val="TableGrid"/>
        <w:tblW w:w="97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1307"/>
        <w:gridCol w:w="1493"/>
        <w:gridCol w:w="1493"/>
        <w:gridCol w:w="1493"/>
        <w:gridCol w:w="1540"/>
      </w:tblGrid>
      <w:tr w:rsidR="007530B1" w:rsidRPr="005F7D7A" w14:paraId="005C5BA4" w14:textId="77777777" w:rsidTr="00BE53AF">
        <w:trPr>
          <w:trHeight w:val="243"/>
          <w:jc w:val="center"/>
        </w:trPr>
        <w:tc>
          <w:tcPr>
            <w:tcW w:w="2473" w:type="dxa"/>
            <w:tcBorders>
              <w:bottom w:val="single" w:sz="4" w:space="0" w:color="auto"/>
            </w:tcBorders>
            <w:vAlign w:val="center"/>
          </w:tcPr>
          <w:p w14:paraId="70E1B325" w14:textId="77777777" w:rsidR="007530B1" w:rsidRPr="0002517B" w:rsidRDefault="007530B1" w:rsidP="00BE53AF">
            <w:pPr>
              <w:keepNext/>
              <w:keepLines/>
              <w:spacing w:before="40"/>
              <w:ind w:right="-66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pressure</w:t>
            </w:r>
            <w:r w:rsidRPr="0002517B">
              <w:rPr>
                <w:sz w:val="20"/>
                <w:szCs w:val="20"/>
              </w:rPr>
              <w:t xml:space="preserve"> at baseline</w:t>
            </w:r>
          </w:p>
        </w:tc>
        <w:tc>
          <w:tcPr>
            <w:tcW w:w="7326" w:type="dxa"/>
            <w:gridSpan w:val="5"/>
            <w:tcBorders>
              <w:bottom w:val="single" w:sz="4" w:space="0" w:color="auto"/>
            </w:tcBorders>
            <w:vAlign w:val="center"/>
          </w:tcPr>
          <w:p w14:paraId="1DA28F33" w14:textId="77777777" w:rsidR="007530B1" w:rsidRPr="0002517B" w:rsidRDefault="007530B1" w:rsidP="00BE53AF">
            <w:pPr>
              <w:keepNext/>
              <w:keepLines/>
              <w:spacing w:before="40"/>
              <w:jc w:val="center"/>
              <w:outlineLvl w:val="2"/>
              <w:rPr>
                <w:sz w:val="20"/>
                <w:szCs w:val="20"/>
              </w:rPr>
            </w:pPr>
            <w:r w:rsidRPr="0002517B">
              <w:rPr>
                <w:sz w:val="20"/>
                <w:szCs w:val="20"/>
              </w:rPr>
              <w:t>Age at baseline</w:t>
            </w:r>
          </w:p>
        </w:tc>
      </w:tr>
      <w:tr w:rsidR="007530B1" w:rsidRPr="005F7D7A" w14:paraId="1D01F6A3" w14:textId="77777777" w:rsidTr="00BE53AF">
        <w:trPr>
          <w:trHeight w:val="384"/>
          <w:jc w:val="center"/>
        </w:trPr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14:paraId="72345A52" w14:textId="77777777" w:rsidR="007530B1" w:rsidRPr="0002517B" w:rsidRDefault="007530B1" w:rsidP="00BE53AF">
            <w:pPr>
              <w:keepNext/>
              <w:keepLines/>
              <w:spacing w:before="40"/>
              <w:outlineLvl w:val="2"/>
              <w:rPr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A0163" w14:textId="77777777" w:rsidR="007530B1" w:rsidRPr="0002517B" w:rsidRDefault="007530B1" w:rsidP="00BE53AF">
            <w:pPr>
              <w:keepNext/>
              <w:keepLines/>
              <w:spacing w:before="40"/>
              <w:jc w:val="center"/>
              <w:outlineLvl w:val="2"/>
              <w:rPr>
                <w:sz w:val="20"/>
                <w:szCs w:val="20"/>
              </w:rPr>
            </w:pPr>
            <w:r w:rsidRPr="0002517B">
              <w:rPr>
                <w:sz w:val="20"/>
                <w:szCs w:val="20"/>
              </w:rPr>
              <w:t>30-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41619" w14:textId="77777777" w:rsidR="007530B1" w:rsidRPr="0002517B" w:rsidRDefault="007530B1" w:rsidP="00BE53AF">
            <w:pPr>
              <w:keepNext/>
              <w:keepLines/>
              <w:spacing w:before="40"/>
              <w:jc w:val="center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-60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07C79" w14:textId="77777777" w:rsidR="007530B1" w:rsidRPr="0002517B" w:rsidRDefault="007530B1" w:rsidP="00BE53AF">
            <w:pPr>
              <w:keepNext/>
              <w:keepLines/>
              <w:spacing w:before="40"/>
              <w:jc w:val="center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-70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FB0F" w14:textId="77777777" w:rsidR="007530B1" w:rsidRPr="0002517B" w:rsidRDefault="007530B1" w:rsidP="00BE53AF">
            <w:pPr>
              <w:keepNext/>
              <w:keepLines/>
              <w:spacing w:before="40"/>
              <w:jc w:val="center"/>
              <w:outlineLvl w:val="2"/>
              <w:rPr>
                <w:sz w:val="20"/>
                <w:szCs w:val="20"/>
              </w:rPr>
            </w:pPr>
            <w:r w:rsidRPr="0002517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-9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344C5" w14:textId="77777777" w:rsidR="007530B1" w:rsidRPr="0002517B" w:rsidRDefault="007530B1" w:rsidP="00BE53AF">
            <w:pPr>
              <w:keepNext/>
              <w:keepLines/>
              <w:spacing w:before="40"/>
              <w:jc w:val="center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</w:tr>
      <w:tr w:rsidR="007530B1" w:rsidRPr="005F7D7A" w14:paraId="2A3651D6" w14:textId="77777777" w:rsidTr="00BE53AF">
        <w:trPr>
          <w:trHeight w:val="430"/>
          <w:jc w:val="center"/>
        </w:trPr>
        <w:tc>
          <w:tcPr>
            <w:tcW w:w="2473" w:type="dxa"/>
            <w:vAlign w:val="center"/>
          </w:tcPr>
          <w:p w14:paraId="6F5F801D" w14:textId="77777777" w:rsidR="007530B1" w:rsidRPr="0002517B" w:rsidRDefault="007530B1" w:rsidP="00BE53AF">
            <w:pPr>
              <w:keepNext/>
              <w:keepLines/>
              <w:spacing w:before="40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3DC2BB84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7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0.0042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bottom"/>
          </w:tcPr>
          <w:p w14:paraId="72A08ED7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4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9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bottom"/>
          </w:tcPr>
          <w:p w14:paraId="1494D0C9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2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5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bottom"/>
          </w:tcPr>
          <w:p w14:paraId="2C1A5A1B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0.51 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42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14:paraId="09FF824C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68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0.0019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</w:tr>
      <w:tr w:rsidR="007530B1" w:rsidRPr="005F7D7A" w14:paraId="0BA62E57" w14:textId="77777777" w:rsidTr="00BE53AF">
        <w:trPr>
          <w:trHeight w:val="430"/>
          <w:jc w:val="center"/>
        </w:trPr>
        <w:tc>
          <w:tcPr>
            <w:tcW w:w="2473" w:type="dxa"/>
            <w:vAlign w:val="center"/>
          </w:tcPr>
          <w:p w14:paraId="00EE4960" w14:textId="77777777" w:rsidR="007530B1" w:rsidRPr="0002517B" w:rsidRDefault="007530B1" w:rsidP="00BE53AF">
            <w:pPr>
              <w:keepNext/>
              <w:keepLines/>
              <w:spacing w:before="40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</w:t>
            </w:r>
          </w:p>
        </w:tc>
        <w:tc>
          <w:tcPr>
            <w:tcW w:w="1307" w:type="dxa"/>
            <w:vAlign w:val="bottom"/>
          </w:tcPr>
          <w:p w14:paraId="5081980E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6 (0.0041)</w:t>
            </w:r>
          </w:p>
        </w:tc>
        <w:tc>
          <w:tcPr>
            <w:tcW w:w="1493" w:type="dxa"/>
            <w:vAlign w:val="bottom"/>
          </w:tcPr>
          <w:p w14:paraId="16B32310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2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9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7154D0CF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0 (0.0035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5DDB97A6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1 (0.0042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vAlign w:val="bottom"/>
          </w:tcPr>
          <w:p w14:paraId="4C559E49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61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0.0019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</w:tr>
      <w:tr w:rsidR="007530B1" w:rsidRPr="005F7D7A" w14:paraId="160BDB76" w14:textId="77777777" w:rsidTr="00BE53AF">
        <w:trPr>
          <w:trHeight w:val="430"/>
          <w:jc w:val="center"/>
        </w:trPr>
        <w:tc>
          <w:tcPr>
            <w:tcW w:w="2473" w:type="dxa"/>
            <w:vAlign w:val="center"/>
          </w:tcPr>
          <w:p w14:paraId="014C6E97" w14:textId="77777777" w:rsidR="007530B1" w:rsidRPr="0002517B" w:rsidRDefault="007530B1" w:rsidP="00BE53AF">
            <w:pPr>
              <w:keepNext/>
              <w:keepLines/>
              <w:spacing w:before="40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e pressure</w:t>
            </w:r>
          </w:p>
        </w:tc>
        <w:tc>
          <w:tcPr>
            <w:tcW w:w="1307" w:type="dxa"/>
            <w:vAlign w:val="bottom"/>
          </w:tcPr>
          <w:p w14:paraId="6C3B460F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5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41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38FB97ED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4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9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27002276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3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5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4B36C7A8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1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42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vAlign w:val="bottom"/>
          </w:tcPr>
          <w:p w14:paraId="0F965A1E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67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0.0019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</w:tr>
      <w:tr w:rsidR="007530B1" w:rsidRPr="005F7D7A" w14:paraId="036677B7" w14:textId="77777777" w:rsidTr="00BE53AF">
        <w:trPr>
          <w:trHeight w:val="430"/>
          <w:jc w:val="center"/>
        </w:trPr>
        <w:tc>
          <w:tcPr>
            <w:tcW w:w="2473" w:type="dxa"/>
            <w:vAlign w:val="center"/>
          </w:tcPr>
          <w:p w14:paraId="5FEEF7EF" w14:textId="77777777" w:rsidR="007530B1" w:rsidRPr="0002517B" w:rsidRDefault="007530B1" w:rsidP="00BE53AF">
            <w:pPr>
              <w:keepNext/>
              <w:keepLines/>
              <w:spacing w:before="40"/>
              <w:outlineLvl w:val="2"/>
              <w:rPr>
                <w:sz w:val="20"/>
                <w:szCs w:val="20"/>
              </w:rPr>
            </w:pPr>
            <w:r w:rsidRPr="0002517B">
              <w:rPr>
                <w:sz w:val="20"/>
                <w:szCs w:val="20"/>
              </w:rPr>
              <w:t>Mean arterial pressure</w:t>
            </w:r>
          </w:p>
        </w:tc>
        <w:tc>
          <w:tcPr>
            <w:tcW w:w="1307" w:type="dxa"/>
            <w:vAlign w:val="bottom"/>
          </w:tcPr>
          <w:p w14:paraId="6DAA8342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7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42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417A6959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3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9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1028443E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1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5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73CEA7E2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0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42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vAlign w:val="bottom"/>
          </w:tcPr>
          <w:p w14:paraId="5A0B6D21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66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0.0019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</w:tr>
      <w:tr w:rsidR="007530B1" w:rsidRPr="005F7D7A" w14:paraId="7BE2176A" w14:textId="77777777" w:rsidTr="00BE53AF">
        <w:trPr>
          <w:trHeight w:val="430"/>
          <w:jc w:val="center"/>
        </w:trPr>
        <w:tc>
          <w:tcPr>
            <w:tcW w:w="2473" w:type="dxa"/>
            <w:tcBorders>
              <w:bottom w:val="single" w:sz="4" w:space="0" w:color="auto"/>
            </w:tcBorders>
            <w:vAlign w:val="center"/>
          </w:tcPr>
          <w:p w14:paraId="0D0B4A1A" w14:textId="77777777" w:rsidR="007530B1" w:rsidRPr="0002517B" w:rsidRDefault="007530B1" w:rsidP="00BE53AF">
            <w:pPr>
              <w:keepNext/>
              <w:keepLines/>
              <w:spacing w:before="40"/>
              <w:outlineLvl w:val="2"/>
              <w:rPr>
                <w:sz w:val="20"/>
                <w:szCs w:val="20"/>
              </w:rPr>
            </w:pPr>
            <w:r w:rsidRPr="0002517B">
              <w:rPr>
                <w:sz w:val="20"/>
                <w:szCs w:val="20"/>
              </w:rPr>
              <w:t>Mid blood pressure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bottom"/>
          </w:tcPr>
          <w:p w14:paraId="052677C7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7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42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bottom"/>
          </w:tcPr>
          <w:p w14:paraId="2FCDC6D7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4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9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bottom"/>
          </w:tcPr>
          <w:p w14:paraId="0451ECC4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1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35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bottom"/>
          </w:tcPr>
          <w:p w14:paraId="55F4D9B1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50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.0042</w:t>
            </w:r>
            <w:r w:rsidRPr="00FD0244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14:paraId="2D5047E0" w14:textId="77777777" w:rsidR="007530B1" w:rsidRPr="00FD0244" w:rsidRDefault="007530B1" w:rsidP="00BE53AF">
            <w:pPr>
              <w:keepNext/>
              <w:keepLines/>
              <w:spacing w:before="40"/>
              <w:jc w:val="right"/>
              <w:outlineLvl w:val="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67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0.0019</w:t>
            </w:r>
            <w:r w:rsidRPr="00FD0244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</w:tr>
    </w:tbl>
    <w:p w14:paraId="31F8038E" w14:textId="77777777" w:rsidR="007530B1" w:rsidRDefault="007530B1" w:rsidP="00F27F48">
      <w:pPr>
        <w:keepNext/>
        <w:keepLines/>
        <w:spacing w:before="40"/>
        <w:outlineLvl w:val="2"/>
      </w:pPr>
    </w:p>
    <w:sectPr w:rsidR="007530B1" w:rsidSect="00DD0A5C">
      <w:footerReference w:type="even" r:id="rId8"/>
      <w:footerReference w:type="default" r:id="rId9"/>
      <w:pgSz w:w="11906" w:h="16838"/>
      <w:pgMar w:top="1440" w:right="119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CF7990" w14:textId="77777777" w:rsidR="00DB4D05" w:rsidRDefault="00DB4D05">
      <w:r>
        <w:separator/>
      </w:r>
    </w:p>
  </w:endnote>
  <w:endnote w:type="continuationSeparator" w:id="0">
    <w:p w14:paraId="1DB07A81" w14:textId="77777777" w:rsidR="00DB4D05" w:rsidRDefault="00DB4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D60F5" w14:textId="77777777" w:rsidR="00861B62" w:rsidRDefault="00861B62" w:rsidP="007304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23BF45" w14:textId="77777777" w:rsidR="00861B62" w:rsidRDefault="00861B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8150A0" w14:textId="77777777" w:rsidR="00861B62" w:rsidRDefault="00861B62" w:rsidP="007304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5D8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AE0625" w14:textId="23E5FABB" w:rsidR="00277F7F" w:rsidRDefault="00277F7F">
    <w:pPr>
      <w:pStyle w:val="Footer"/>
      <w:jc w:val="center"/>
    </w:pPr>
  </w:p>
  <w:p w14:paraId="3F2EA4F7" w14:textId="77777777" w:rsidR="00277F7F" w:rsidRDefault="00277F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428487" w14:textId="77777777" w:rsidR="00DB4D05" w:rsidRDefault="00DB4D05">
      <w:r>
        <w:separator/>
      </w:r>
    </w:p>
  </w:footnote>
  <w:footnote w:type="continuationSeparator" w:id="0">
    <w:p w14:paraId="7CD6E878" w14:textId="77777777" w:rsidR="00DB4D05" w:rsidRDefault="00DB4D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477EA"/>
    <w:multiLevelType w:val="hybridMultilevel"/>
    <w:tmpl w:val="2B0E3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973265"/>
    <w:multiLevelType w:val="hybridMultilevel"/>
    <w:tmpl w:val="5D20059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B6362B8"/>
    <w:multiLevelType w:val="hybridMultilevel"/>
    <w:tmpl w:val="CF9AF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991"/>
    <w:rsid w:val="00015782"/>
    <w:rsid w:val="00020B80"/>
    <w:rsid w:val="00021887"/>
    <w:rsid w:val="00025D6F"/>
    <w:rsid w:val="00041B3A"/>
    <w:rsid w:val="00081A2C"/>
    <w:rsid w:val="00082736"/>
    <w:rsid w:val="000E6005"/>
    <w:rsid w:val="000F004C"/>
    <w:rsid w:val="000F386C"/>
    <w:rsid w:val="00113144"/>
    <w:rsid w:val="00125A6D"/>
    <w:rsid w:val="0014048B"/>
    <w:rsid w:val="001550AC"/>
    <w:rsid w:val="001B570F"/>
    <w:rsid w:val="001C72B1"/>
    <w:rsid w:val="001E3281"/>
    <w:rsid w:val="001E475C"/>
    <w:rsid w:val="001E7384"/>
    <w:rsid w:val="002227FE"/>
    <w:rsid w:val="00254F90"/>
    <w:rsid w:val="002700A1"/>
    <w:rsid w:val="00274CA1"/>
    <w:rsid w:val="002768DA"/>
    <w:rsid w:val="00277F7F"/>
    <w:rsid w:val="002804B4"/>
    <w:rsid w:val="00280566"/>
    <w:rsid w:val="002820A1"/>
    <w:rsid w:val="002E3928"/>
    <w:rsid w:val="00315D89"/>
    <w:rsid w:val="00324E66"/>
    <w:rsid w:val="00341748"/>
    <w:rsid w:val="003714BC"/>
    <w:rsid w:val="00385CF0"/>
    <w:rsid w:val="003A1359"/>
    <w:rsid w:val="00434C9F"/>
    <w:rsid w:val="004461D0"/>
    <w:rsid w:val="00447CFC"/>
    <w:rsid w:val="00461DA5"/>
    <w:rsid w:val="004653C5"/>
    <w:rsid w:val="004675EF"/>
    <w:rsid w:val="00483721"/>
    <w:rsid w:val="004976A3"/>
    <w:rsid w:val="004F6982"/>
    <w:rsid w:val="00505E38"/>
    <w:rsid w:val="005075A5"/>
    <w:rsid w:val="00512093"/>
    <w:rsid w:val="00523960"/>
    <w:rsid w:val="0052507B"/>
    <w:rsid w:val="005358F9"/>
    <w:rsid w:val="00560ADA"/>
    <w:rsid w:val="00560FF1"/>
    <w:rsid w:val="005633EF"/>
    <w:rsid w:val="00572515"/>
    <w:rsid w:val="00573D34"/>
    <w:rsid w:val="005D202C"/>
    <w:rsid w:val="005D24CD"/>
    <w:rsid w:val="005D7C67"/>
    <w:rsid w:val="005E3DA8"/>
    <w:rsid w:val="006068C3"/>
    <w:rsid w:val="0062399A"/>
    <w:rsid w:val="00641D0C"/>
    <w:rsid w:val="006B19FF"/>
    <w:rsid w:val="006C61B6"/>
    <w:rsid w:val="006D0AE3"/>
    <w:rsid w:val="006D6569"/>
    <w:rsid w:val="006E42A8"/>
    <w:rsid w:val="006F43EE"/>
    <w:rsid w:val="00700AEF"/>
    <w:rsid w:val="00724D42"/>
    <w:rsid w:val="007465B0"/>
    <w:rsid w:val="007530B1"/>
    <w:rsid w:val="00785BD6"/>
    <w:rsid w:val="007905B4"/>
    <w:rsid w:val="007909C9"/>
    <w:rsid w:val="007F34CB"/>
    <w:rsid w:val="00802AD6"/>
    <w:rsid w:val="00806DE8"/>
    <w:rsid w:val="008158CA"/>
    <w:rsid w:val="008225BA"/>
    <w:rsid w:val="00844261"/>
    <w:rsid w:val="00846019"/>
    <w:rsid w:val="00861B62"/>
    <w:rsid w:val="008778D4"/>
    <w:rsid w:val="008934BF"/>
    <w:rsid w:val="008B6DFE"/>
    <w:rsid w:val="0090651C"/>
    <w:rsid w:val="00911870"/>
    <w:rsid w:val="009334BF"/>
    <w:rsid w:val="00944D86"/>
    <w:rsid w:val="0094663C"/>
    <w:rsid w:val="0096256E"/>
    <w:rsid w:val="00972BFB"/>
    <w:rsid w:val="0098216F"/>
    <w:rsid w:val="00984668"/>
    <w:rsid w:val="009A388A"/>
    <w:rsid w:val="009B6C6C"/>
    <w:rsid w:val="009D34AC"/>
    <w:rsid w:val="00A03002"/>
    <w:rsid w:val="00A24853"/>
    <w:rsid w:val="00A24BB1"/>
    <w:rsid w:val="00A33CF8"/>
    <w:rsid w:val="00A74EE2"/>
    <w:rsid w:val="00AB0B1C"/>
    <w:rsid w:val="00AF193B"/>
    <w:rsid w:val="00AF2991"/>
    <w:rsid w:val="00AF7DBF"/>
    <w:rsid w:val="00B162B7"/>
    <w:rsid w:val="00B2164F"/>
    <w:rsid w:val="00B33C95"/>
    <w:rsid w:val="00B45CAD"/>
    <w:rsid w:val="00B55439"/>
    <w:rsid w:val="00B605DB"/>
    <w:rsid w:val="00B753DA"/>
    <w:rsid w:val="00B75DE7"/>
    <w:rsid w:val="00B774CF"/>
    <w:rsid w:val="00B80719"/>
    <w:rsid w:val="00B96D51"/>
    <w:rsid w:val="00BE660C"/>
    <w:rsid w:val="00BF69B6"/>
    <w:rsid w:val="00C73C81"/>
    <w:rsid w:val="00C73D80"/>
    <w:rsid w:val="00CB0AFD"/>
    <w:rsid w:val="00CC7564"/>
    <w:rsid w:val="00CC78BF"/>
    <w:rsid w:val="00CD29E3"/>
    <w:rsid w:val="00CE02B3"/>
    <w:rsid w:val="00CE04FF"/>
    <w:rsid w:val="00D25E1E"/>
    <w:rsid w:val="00D33C9E"/>
    <w:rsid w:val="00D72071"/>
    <w:rsid w:val="00D819CD"/>
    <w:rsid w:val="00D81E04"/>
    <w:rsid w:val="00D84CFE"/>
    <w:rsid w:val="00D9036E"/>
    <w:rsid w:val="00D92275"/>
    <w:rsid w:val="00DB4D05"/>
    <w:rsid w:val="00DC2F76"/>
    <w:rsid w:val="00DD0A5C"/>
    <w:rsid w:val="00DE014C"/>
    <w:rsid w:val="00DE1761"/>
    <w:rsid w:val="00DF1594"/>
    <w:rsid w:val="00E05535"/>
    <w:rsid w:val="00E1506D"/>
    <w:rsid w:val="00E336D3"/>
    <w:rsid w:val="00E35CCE"/>
    <w:rsid w:val="00E46534"/>
    <w:rsid w:val="00EC2156"/>
    <w:rsid w:val="00ED420C"/>
    <w:rsid w:val="00EE394C"/>
    <w:rsid w:val="00F1526E"/>
    <w:rsid w:val="00F21C63"/>
    <w:rsid w:val="00F21CB6"/>
    <w:rsid w:val="00F27F48"/>
    <w:rsid w:val="00F44BA7"/>
    <w:rsid w:val="00F472E1"/>
    <w:rsid w:val="00F53EFC"/>
    <w:rsid w:val="00F574ED"/>
    <w:rsid w:val="00F73348"/>
    <w:rsid w:val="00FA3566"/>
    <w:rsid w:val="00FA501A"/>
    <w:rsid w:val="00FB3685"/>
    <w:rsid w:val="00FB725D"/>
    <w:rsid w:val="00FC4409"/>
    <w:rsid w:val="00FD58F7"/>
    <w:rsid w:val="00FF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E5EF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991"/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B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9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1A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299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29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991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AF299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B0B1C"/>
  </w:style>
  <w:style w:type="paragraph" w:styleId="TOC2">
    <w:name w:val="toc 2"/>
    <w:basedOn w:val="Normal"/>
    <w:next w:val="Normal"/>
    <w:autoRedefine/>
    <w:uiPriority w:val="39"/>
    <w:unhideWhenUsed/>
    <w:rsid w:val="00341748"/>
    <w:pPr>
      <w:tabs>
        <w:tab w:val="right" w:leader="dot" w:pos="9260"/>
      </w:tabs>
      <w:spacing w:before="240" w:after="240" w:line="276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AB0B1C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B0B1C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B0B1C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B0B1C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B0B1C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B0B1C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B0B1C"/>
    <w:pPr>
      <w:ind w:left="1760"/>
    </w:pPr>
  </w:style>
  <w:style w:type="character" w:customStyle="1" w:styleId="Heading1Char">
    <w:name w:val="Heading 1 Char"/>
    <w:basedOn w:val="DefaultParagraphFont"/>
    <w:link w:val="Heading1"/>
    <w:uiPriority w:val="9"/>
    <w:rsid w:val="00AB0B1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34174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81A2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1131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14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14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1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14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1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144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84668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61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2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48F5758-E139-4805-A5FE-D63F8FB0F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 Rahimi</dc:creator>
  <cp:keywords/>
  <dc:description/>
  <cp:lastModifiedBy>Milad Nazarzadeh</cp:lastModifiedBy>
  <cp:revision>6</cp:revision>
  <dcterms:created xsi:type="dcterms:W3CDTF">2017-08-03T10:06:00Z</dcterms:created>
  <dcterms:modified xsi:type="dcterms:W3CDTF">2017-08-27T10:05:00Z</dcterms:modified>
</cp:coreProperties>
</file>